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49DA" w14:textId="7D2C459A" w:rsidR="00B54A8D" w:rsidRPr="008374DF" w:rsidRDefault="00B54A8D" w:rsidP="00B54A8D">
      <w:pPr>
        <w:pStyle w:val="Beschriftung"/>
        <w:keepNext/>
        <w:rPr>
          <w:rFonts w:cs="Arial"/>
          <w:i w:val="0"/>
          <w:iCs w:val="0"/>
          <w:sz w:val="22"/>
          <w:szCs w:val="22"/>
          <w:lang w:val="en-US"/>
        </w:rPr>
      </w:pPr>
      <w:r w:rsidRPr="008374DF">
        <w:rPr>
          <w:rFonts w:cs="Arial"/>
          <w:i w:val="0"/>
          <w:iCs w:val="0"/>
          <w:sz w:val="22"/>
          <w:szCs w:val="22"/>
          <w:lang w:val="en-US"/>
        </w:rPr>
        <w:t xml:space="preserve">Table </w:t>
      </w:r>
      <w:r w:rsidR="00BC26CC" w:rsidRPr="008374DF">
        <w:rPr>
          <w:rFonts w:cs="Arial"/>
          <w:i w:val="0"/>
          <w:iCs w:val="0"/>
          <w:sz w:val="22"/>
          <w:szCs w:val="22"/>
          <w:lang w:val="en-US"/>
        </w:rPr>
        <w:t>S</w:t>
      </w:r>
      <w:r w:rsidRPr="008374DF">
        <w:rPr>
          <w:rFonts w:cs="Arial"/>
          <w:i w:val="0"/>
          <w:iCs w:val="0"/>
          <w:sz w:val="22"/>
          <w:szCs w:val="22"/>
          <w:lang w:val="en-US"/>
        </w:rPr>
        <w:t xml:space="preserve">2: Details of participating </w:t>
      </w:r>
      <w:r w:rsidR="00DE037E">
        <w:rPr>
          <w:rFonts w:cs="Arial"/>
          <w:i w:val="0"/>
          <w:iCs w:val="0"/>
          <w:sz w:val="22"/>
          <w:szCs w:val="22"/>
          <w:lang w:val="en-US"/>
        </w:rPr>
        <w:t>investigators</w:t>
      </w:r>
      <w:r w:rsidRPr="008374DF">
        <w:rPr>
          <w:rFonts w:cs="Arial"/>
          <w:i w:val="0"/>
          <w:iCs w:val="0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4111"/>
        <w:gridCol w:w="2693"/>
      </w:tblGrid>
      <w:tr w:rsidR="00DE037E" w:rsidRPr="00DE037E" w14:paraId="08FC438D" w14:textId="77777777" w:rsidTr="00DE037E">
        <w:tc>
          <w:tcPr>
            <w:tcW w:w="704" w:type="dxa"/>
          </w:tcPr>
          <w:p w14:paraId="5668D234" w14:textId="77777777" w:rsidR="00DE037E" w:rsidRPr="00F84353" w:rsidRDefault="00DE037E" w:rsidP="00F44E14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111" w:type="dxa"/>
          </w:tcPr>
          <w:p w14:paraId="3C06B9BA" w14:textId="74FAD922" w:rsidR="00DE037E" w:rsidRPr="00F84353" w:rsidRDefault="00DE037E" w:rsidP="00F44E1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84353">
              <w:rPr>
                <w:rFonts w:ascii="Arial" w:hAnsi="Arial" w:cs="Arial"/>
                <w:b/>
                <w:bCs/>
                <w:lang w:val="en-GB"/>
              </w:rPr>
              <w:t xml:space="preserve">Specification 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of 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participating </w:t>
            </w:r>
            <w:r>
              <w:rPr>
                <w:rFonts w:ascii="Arial" w:hAnsi="Arial" w:cs="Arial"/>
                <w:b/>
                <w:bCs/>
                <w:lang w:val="en-GB"/>
              </w:rPr>
              <w:t>investigators</w:t>
            </w:r>
          </w:p>
        </w:tc>
        <w:tc>
          <w:tcPr>
            <w:tcW w:w="2693" w:type="dxa"/>
          </w:tcPr>
          <w:p w14:paraId="52B1C5C0" w14:textId="7D9D616D" w:rsidR="00DE037E" w:rsidRPr="00F84353" w:rsidRDefault="00DE037E" w:rsidP="00F44E14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Location of study site</w:t>
            </w:r>
          </w:p>
        </w:tc>
      </w:tr>
      <w:tr w:rsidR="00DE037E" w:rsidRPr="00F84353" w14:paraId="4A142C8E" w14:textId="77777777" w:rsidTr="00DE037E">
        <w:tc>
          <w:tcPr>
            <w:tcW w:w="704" w:type="dxa"/>
          </w:tcPr>
          <w:p w14:paraId="1C994926" w14:textId="153E5398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4111" w:type="dxa"/>
          </w:tcPr>
          <w:p w14:paraId="6A9660ED" w14:textId="6E2BAD03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 and allergy</w:t>
            </w:r>
          </w:p>
          <w:p w14:paraId="20124829" w14:textId="77777777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617D37E0" w14:textId="77777777" w:rsidR="00DE037E" w:rsidRPr="00F84353" w:rsidRDefault="00DE037E" w:rsidP="00F44E14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Heidelberg</w:t>
            </w:r>
          </w:p>
          <w:p w14:paraId="1BD563D2" w14:textId="77777777" w:rsidR="00DE037E" w:rsidRPr="00F84353" w:rsidRDefault="00DE037E" w:rsidP="00F44E14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  <w:p w14:paraId="646321CA" w14:textId="77777777" w:rsidR="00DE037E" w:rsidRPr="00F84353" w:rsidRDefault="00DE037E" w:rsidP="00F44E14">
            <w:pPr>
              <w:rPr>
                <w:rFonts w:ascii="Arial" w:hAnsi="Arial" w:cs="Arial"/>
                <w:lang w:val="en-GB"/>
              </w:rPr>
            </w:pPr>
          </w:p>
        </w:tc>
      </w:tr>
      <w:tr w:rsidR="00DE037E" w:rsidRPr="00F84353" w14:paraId="3FEB9A4A" w14:textId="77777777" w:rsidTr="00DE037E">
        <w:tc>
          <w:tcPr>
            <w:tcW w:w="704" w:type="dxa"/>
          </w:tcPr>
          <w:p w14:paraId="72589270" w14:textId="13199D6D" w:rsidR="00DE037E" w:rsidRPr="00F84353" w:rsidRDefault="00DE037E" w:rsidP="00A8223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4111" w:type="dxa"/>
          </w:tcPr>
          <w:p w14:paraId="541EEB7A" w14:textId="4ACEE113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pulmonary and bronchial medicine</w:t>
            </w:r>
            <w:r w:rsidRPr="00F84353">
              <w:rPr>
                <w:rFonts w:ascii="Arial" w:hAnsi="Arial" w:cs="Arial"/>
                <w:lang w:val="en-GB"/>
              </w:rPr>
              <w:t xml:space="preserve"> </w:t>
            </w:r>
            <w:r w:rsidRPr="00F84353">
              <w:rPr>
                <w:rFonts w:ascii="Arial" w:hAnsi="Arial" w:cs="Arial"/>
                <w:lang w:val="en-GB"/>
              </w:rPr>
              <w:t>and allergy</w:t>
            </w:r>
          </w:p>
          <w:p w14:paraId="2385E2AD" w14:textId="413C8BE0" w:rsidR="00DE037E" w:rsidRPr="00F84353" w:rsidRDefault="00DE037E" w:rsidP="00A8223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4D7C7AEE" w14:textId="77777777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Bonn</w:t>
            </w:r>
          </w:p>
          <w:p w14:paraId="0335BEF6" w14:textId="0300BA92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E037E" w:rsidRPr="00F84353" w14:paraId="32D0CF72" w14:textId="77777777" w:rsidTr="00DE037E">
        <w:tc>
          <w:tcPr>
            <w:tcW w:w="704" w:type="dxa"/>
          </w:tcPr>
          <w:p w14:paraId="02C3E7BC" w14:textId="58B922B5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4111" w:type="dxa"/>
          </w:tcPr>
          <w:p w14:paraId="60CD3D9F" w14:textId="77777777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</w:t>
            </w:r>
          </w:p>
          <w:p w14:paraId="10523760" w14:textId="772287E2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700E0DBA" w14:textId="2F0AFC3D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Bad Schönborn</w:t>
            </w:r>
          </w:p>
          <w:p w14:paraId="07FA9272" w14:textId="1887F82A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E037E" w:rsidRPr="00F84353" w14:paraId="633910B9" w14:textId="77777777" w:rsidTr="00DE037E">
        <w:tc>
          <w:tcPr>
            <w:tcW w:w="704" w:type="dxa"/>
          </w:tcPr>
          <w:p w14:paraId="7CDA10A5" w14:textId="517557DD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4111" w:type="dxa"/>
          </w:tcPr>
          <w:p w14:paraId="759C2924" w14:textId="640764F0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</w:t>
            </w:r>
            <w:r w:rsidRPr="00F84353">
              <w:rPr>
                <w:rFonts w:ascii="Arial" w:hAnsi="Arial" w:cs="Arial"/>
                <w:lang w:val="en-GB"/>
              </w:rPr>
              <w:t xml:space="preserve"> </w:t>
            </w:r>
            <w:r w:rsidRPr="00F84353">
              <w:rPr>
                <w:rFonts w:ascii="Arial" w:hAnsi="Arial" w:cs="Arial"/>
                <w:lang w:val="en-GB"/>
              </w:rPr>
              <w:t>and allergy</w:t>
            </w:r>
          </w:p>
          <w:p w14:paraId="0768A3D5" w14:textId="02E3462A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07A35AEE" w14:textId="77777777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Jülich</w:t>
            </w:r>
          </w:p>
          <w:p w14:paraId="62F16EEB" w14:textId="103DB80D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E037E" w:rsidRPr="00F84353" w14:paraId="704A5967" w14:textId="77777777" w:rsidTr="00DE037E">
        <w:tc>
          <w:tcPr>
            <w:tcW w:w="704" w:type="dxa"/>
          </w:tcPr>
          <w:p w14:paraId="68AA018D" w14:textId="1DB89885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4111" w:type="dxa"/>
          </w:tcPr>
          <w:p w14:paraId="7A590F14" w14:textId="77777777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</w:t>
            </w:r>
          </w:p>
          <w:p w14:paraId="4AD9E743" w14:textId="0863686E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37F9934A" w14:textId="72A9C6FE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chorndorf</w:t>
            </w:r>
          </w:p>
          <w:p w14:paraId="7C269C62" w14:textId="5FFF1C82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E037E" w:rsidRPr="00F84353" w14:paraId="76E339F8" w14:textId="77777777" w:rsidTr="00DE037E">
        <w:tc>
          <w:tcPr>
            <w:tcW w:w="704" w:type="dxa"/>
          </w:tcPr>
          <w:p w14:paraId="195CDC2A" w14:textId="4DBFFAFC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4111" w:type="dxa"/>
          </w:tcPr>
          <w:p w14:paraId="6F7C9057" w14:textId="77777777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</w:t>
            </w:r>
          </w:p>
          <w:p w14:paraId="5570AE4C" w14:textId="72A75B0C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76DFCB48" w14:textId="77777777" w:rsidR="00DE037E" w:rsidRPr="00F84353" w:rsidRDefault="00DE037E" w:rsidP="006B00D6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Aachen</w:t>
            </w:r>
          </w:p>
          <w:p w14:paraId="21E55B10" w14:textId="7A904B5C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E037E" w:rsidRPr="00F84353" w14:paraId="577484A3" w14:textId="77777777" w:rsidTr="00DE037E">
        <w:tc>
          <w:tcPr>
            <w:tcW w:w="704" w:type="dxa"/>
          </w:tcPr>
          <w:p w14:paraId="20DEF0ED" w14:textId="590C7920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4111" w:type="dxa"/>
          </w:tcPr>
          <w:p w14:paraId="2BD1C88B" w14:textId="71802CD9" w:rsidR="00DE037E" w:rsidRPr="00F84353" w:rsidRDefault="00DE037E" w:rsidP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Specialist in ear, nose and throat medicine</w:t>
            </w:r>
            <w:r w:rsidRPr="00F84353">
              <w:rPr>
                <w:rFonts w:ascii="Arial" w:hAnsi="Arial" w:cs="Arial"/>
                <w:lang w:val="en-GB"/>
              </w:rPr>
              <w:t xml:space="preserve"> </w:t>
            </w:r>
            <w:r w:rsidRPr="00F84353">
              <w:rPr>
                <w:rFonts w:ascii="Arial" w:hAnsi="Arial" w:cs="Arial"/>
                <w:lang w:val="en-GB"/>
              </w:rPr>
              <w:t>and allergy</w:t>
            </w:r>
          </w:p>
          <w:p w14:paraId="24504FCC" w14:textId="2A0734C5" w:rsidR="00DE037E" w:rsidRPr="00F84353" w:rsidRDefault="00DE037E" w:rsidP="00E51C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</w:tcPr>
          <w:p w14:paraId="038DDF62" w14:textId="77777777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Duisburg</w:t>
            </w:r>
          </w:p>
          <w:p w14:paraId="0D0D6F53" w14:textId="4E9F1974" w:rsidR="00DE037E" w:rsidRPr="00F84353" w:rsidRDefault="00DE037E">
            <w:pPr>
              <w:rPr>
                <w:rFonts w:ascii="Arial" w:hAnsi="Arial" w:cs="Arial"/>
                <w:lang w:val="en-GB"/>
              </w:rPr>
            </w:pPr>
            <w:r w:rsidRPr="00F84353">
              <w:rPr>
                <w:rFonts w:ascii="Arial" w:hAnsi="Arial" w:cs="Arial"/>
                <w:lang w:val="en-GB"/>
              </w:rPr>
              <w:t>Germany</w:t>
            </w:r>
          </w:p>
        </w:tc>
      </w:tr>
    </w:tbl>
    <w:p w14:paraId="1F9CB8DF" w14:textId="5E229CB6" w:rsidR="00711938" w:rsidRPr="00F84353" w:rsidRDefault="00711938">
      <w:pPr>
        <w:rPr>
          <w:rFonts w:ascii="Arial" w:hAnsi="Arial" w:cs="Arial"/>
          <w:lang w:val="en-GB"/>
        </w:rPr>
      </w:pPr>
    </w:p>
    <w:p w14:paraId="70E2D253" w14:textId="48AB9CAF" w:rsidR="006B00D6" w:rsidRPr="00F84353" w:rsidRDefault="006B00D6">
      <w:pPr>
        <w:rPr>
          <w:rFonts w:ascii="Arial" w:hAnsi="Arial" w:cs="Arial"/>
          <w:lang w:val="en-GB"/>
        </w:rPr>
      </w:pPr>
    </w:p>
    <w:p w14:paraId="7AA6BA04" w14:textId="693B207D" w:rsidR="006B00D6" w:rsidRPr="00F84353" w:rsidRDefault="006B00D6">
      <w:pPr>
        <w:rPr>
          <w:rFonts w:ascii="Arial" w:hAnsi="Arial" w:cs="Arial"/>
          <w:lang w:val="en-GB"/>
        </w:rPr>
      </w:pPr>
    </w:p>
    <w:p w14:paraId="1C5A5120" w14:textId="77777777" w:rsidR="006B00D6" w:rsidRPr="00F84353" w:rsidRDefault="006B00D6">
      <w:pPr>
        <w:rPr>
          <w:rFonts w:ascii="Arial" w:hAnsi="Arial" w:cs="Arial"/>
          <w:lang w:val="en-GB"/>
        </w:rPr>
      </w:pPr>
    </w:p>
    <w:sectPr w:rsidR="006B00D6" w:rsidRPr="00F843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D6"/>
    <w:rsid w:val="001020F5"/>
    <w:rsid w:val="00137F05"/>
    <w:rsid w:val="001A2D64"/>
    <w:rsid w:val="006B00D6"/>
    <w:rsid w:val="00711938"/>
    <w:rsid w:val="007347C5"/>
    <w:rsid w:val="008374DF"/>
    <w:rsid w:val="00A8223E"/>
    <w:rsid w:val="00B54A8D"/>
    <w:rsid w:val="00BC26CC"/>
    <w:rsid w:val="00DE037E"/>
    <w:rsid w:val="00E22A6E"/>
    <w:rsid w:val="00E51C11"/>
    <w:rsid w:val="00EB4B84"/>
    <w:rsid w:val="00F8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76565"/>
  <w15:chartTrackingRefBased/>
  <w15:docId w15:val="{73B674A6-B994-4512-A259-7BA4CC37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0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ze-15">
    <w:name w:val="size-15"/>
    <w:basedOn w:val="Standard"/>
    <w:rsid w:val="006B0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ont-size-15">
    <w:name w:val="font-size-15"/>
    <w:basedOn w:val="Absatz-Standardschriftart"/>
    <w:rsid w:val="006B00D6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0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00D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6B00D6"/>
  </w:style>
  <w:style w:type="paragraph" w:styleId="Beschriftung">
    <w:name w:val="caption"/>
    <w:basedOn w:val="Standard"/>
    <w:next w:val="Standard"/>
    <w:uiPriority w:val="35"/>
    <w:unhideWhenUsed/>
    <w:qFormat/>
    <w:rsid w:val="00B54A8D"/>
    <w:pPr>
      <w:spacing w:after="200" w:line="240" w:lineRule="auto"/>
    </w:pPr>
    <w:rPr>
      <w:rFonts w:ascii="Arial" w:hAnsi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Werkhäuser</dc:creator>
  <cp:keywords/>
  <dc:description/>
  <cp:lastModifiedBy>Nina Werkhäuser</cp:lastModifiedBy>
  <cp:revision>3</cp:revision>
  <dcterms:created xsi:type="dcterms:W3CDTF">2021-11-30T08:39:00Z</dcterms:created>
  <dcterms:modified xsi:type="dcterms:W3CDTF">2021-11-30T08:43:00Z</dcterms:modified>
</cp:coreProperties>
</file>